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3BF72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  <w:r w:rsidRPr="00CD4E8F">
        <w:rPr>
          <w:rFonts w:ascii="Times" w:hAnsi="Times"/>
          <w:sz w:val="22"/>
          <w:szCs w:val="22"/>
        </w:rPr>
        <w:t>Supplemental material</w:t>
      </w:r>
    </w:p>
    <w:p w14:paraId="70246030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  <w:r w:rsidRPr="00CD4E8F">
        <w:rPr>
          <w:rFonts w:ascii="Times" w:hAnsi="Times"/>
          <w:sz w:val="22"/>
          <w:szCs w:val="22"/>
        </w:rPr>
        <w:t>Figure S1: Frequency of performance of items in content of care index (N=15,444 observations)</w:t>
      </w:r>
    </w:p>
    <w:p w14:paraId="3E8B013B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  <w:r w:rsidRPr="00CD4E8F">
        <w:rPr>
          <w:noProof/>
        </w:rPr>
        <w:drawing>
          <wp:inline distT="0" distB="0" distL="0" distR="0" wp14:anchorId="4C5EE919" wp14:editId="702137A0">
            <wp:extent cx="4572000" cy="56388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BB0E92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</w:p>
    <w:p w14:paraId="242AE496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  <w:r w:rsidRPr="00CD4E8F">
        <w:rPr>
          <w:rFonts w:ascii="Times" w:hAnsi="Times"/>
          <w:sz w:val="22"/>
          <w:szCs w:val="22"/>
        </w:rPr>
        <w:br w:type="page"/>
      </w:r>
    </w:p>
    <w:p w14:paraId="1C90178D" w14:textId="77777777" w:rsidR="00164C32" w:rsidRPr="00CD4E8F" w:rsidRDefault="00164C32" w:rsidP="00164C32">
      <w:pPr>
        <w:rPr>
          <w:rFonts w:ascii="Times" w:hAnsi="Times"/>
          <w:sz w:val="22"/>
          <w:szCs w:val="22"/>
        </w:rPr>
      </w:pPr>
      <w:r w:rsidRPr="00CD4E8F">
        <w:rPr>
          <w:rFonts w:ascii="Times" w:hAnsi="Times"/>
          <w:sz w:val="22"/>
          <w:szCs w:val="22"/>
        </w:rPr>
        <w:lastRenderedPageBreak/>
        <w:t>Table S1: Content of care and duration of visits by child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1171"/>
        <w:gridCol w:w="766"/>
        <w:gridCol w:w="1229"/>
      </w:tblGrid>
      <w:tr w:rsidR="00164C32" w:rsidRPr="00CD4E8F" w14:paraId="52A2FC70" w14:textId="77777777" w:rsidTr="00AB34D2">
        <w:trPr>
          <w:trHeight w:val="278"/>
        </w:trPr>
        <w:tc>
          <w:tcPr>
            <w:tcW w:w="2088" w:type="dxa"/>
          </w:tcPr>
          <w:p w14:paraId="5EE4338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81" w:type="dxa"/>
            <w:gridSpan w:val="2"/>
          </w:tcPr>
          <w:p w14:paraId="7399511A" w14:textId="77777777" w:rsidR="00164C32" w:rsidRPr="00CD4E8F" w:rsidRDefault="00164C32" w:rsidP="00AB34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Content of care (N items)</w:t>
            </w:r>
          </w:p>
        </w:tc>
        <w:tc>
          <w:tcPr>
            <w:tcW w:w="1995" w:type="dxa"/>
            <w:gridSpan w:val="2"/>
          </w:tcPr>
          <w:p w14:paraId="5BC93FD7" w14:textId="77777777" w:rsidR="00164C32" w:rsidRPr="00CD4E8F" w:rsidRDefault="00164C32" w:rsidP="00AB34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Duration (minutes)</w:t>
            </w:r>
          </w:p>
        </w:tc>
      </w:tr>
      <w:tr w:rsidR="00164C32" w:rsidRPr="00CD4E8F" w14:paraId="5296A353" w14:textId="77777777" w:rsidTr="00AB34D2">
        <w:tc>
          <w:tcPr>
            <w:tcW w:w="2088" w:type="dxa"/>
          </w:tcPr>
          <w:p w14:paraId="51BB2CA7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14ACE5F3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N</w:t>
            </w:r>
          </w:p>
        </w:tc>
        <w:tc>
          <w:tcPr>
            <w:tcW w:w="1171" w:type="dxa"/>
          </w:tcPr>
          <w:p w14:paraId="47FE689A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Mean ± SD</w:t>
            </w:r>
          </w:p>
        </w:tc>
        <w:tc>
          <w:tcPr>
            <w:tcW w:w="766" w:type="dxa"/>
          </w:tcPr>
          <w:p w14:paraId="05FFC72C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N</w:t>
            </w:r>
          </w:p>
        </w:tc>
        <w:tc>
          <w:tcPr>
            <w:tcW w:w="1229" w:type="dxa"/>
          </w:tcPr>
          <w:p w14:paraId="408893B0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Mean ± SD</w:t>
            </w:r>
          </w:p>
        </w:tc>
      </w:tr>
      <w:tr w:rsidR="00164C32" w:rsidRPr="00CD4E8F" w14:paraId="169B4123" w14:textId="77777777" w:rsidTr="00AB34D2">
        <w:tc>
          <w:tcPr>
            <w:tcW w:w="2088" w:type="dxa"/>
          </w:tcPr>
          <w:p w14:paraId="78047F9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Age</w:t>
            </w:r>
          </w:p>
        </w:tc>
        <w:tc>
          <w:tcPr>
            <w:tcW w:w="810" w:type="dxa"/>
          </w:tcPr>
          <w:p w14:paraId="5F9EC467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8E17E74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6" w:type="dxa"/>
          </w:tcPr>
          <w:p w14:paraId="2DBD1C9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29" w:type="dxa"/>
          </w:tcPr>
          <w:p w14:paraId="4AFE3DF2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164C32" w:rsidRPr="00CD4E8F" w14:paraId="77F3BF58" w14:textId="77777777" w:rsidTr="00AB34D2">
        <w:tc>
          <w:tcPr>
            <w:tcW w:w="2088" w:type="dxa"/>
          </w:tcPr>
          <w:p w14:paraId="5D1E957C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&lt; 2 mo.</w:t>
            </w:r>
          </w:p>
        </w:tc>
        <w:tc>
          <w:tcPr>
            <w:tcW w:w="810" w:type="dxa"/>
          </w:tcPr>
          <w:p w14:paraId="7959919B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689</w:t>
            </w:r>
          </w:p>
        </w:tc>
        <w:tc>
          <w:tcPr>
            <w:tcW w:w="1171" w:type="dxa"/>
          </w:tcPr>
          <w:p w14:paraId="7C33E629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0 ± 4.0</w:t>
            </w:r>
          </w:p>
        </w:tc>
        <w:tc>
          <w:tcPr>
            <w:tcW w:w="766" w:type="dxa"/>
          </w:tcPr>
          <w:p w14:paraId="6E11A0A9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630</w:t>
            </w:r>
          </w:p>
        </w:tc>
        <w:tc>
          <w:tcPr>
            <w:tcW w:w="1229" w:type="dxa"/>
          </w:tcPr>
          <w:p w14:paraId="354D77A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7 ± 8.5</w:t>
            </w:r>
          </w:p>
        </w:tc>
      </w:tr>
      <w:tr w:rsidR="00164C32" w:rsidRPr="00CD4E8F" w14:paraId="1A66EDBE" w14:textId="77777777" w:rsidTr="00AB34D2">
        <w:tc>
          <w:tcPr>
            <w:tcW w:w="2088" w:type="dxa"/>
          </w:tcPr>
          <w:p w14:paraId="5D007AF8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2 mo. – 11 mo.</w:t>
            </w:r>
          </w:p>
        </w:tc>
        <w:tc>
          <w:tcPr>
            <w:tcW w:w="810" w:type="dxa"/>
          </w:tcPr>
          <w:p w14:paraId="767A5A6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4972</w:t>
            </w:r>
          </w:p>
        </w:tc>
        <w:tc>
          <w:tcPr>
            <w:tcW w:w="1171" w:type="dxa"/>
          </w:tcPr>
          <w:p w14:paraId="4EEBFBBC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8 ± 4.1</w:t>
            </w:r>
          </w:p>
        </w:tc>
        <w:tc>
          <w:tcPr>
            <w:tcW w:w="766" w:type="dxa"/>
          </w:tcPr>
          <w:p w14:paraId="4E254A1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4352</w:t>
            </w:r>
          </w:p>
        </w:tc>
        <w:tc>
          <w:tcPr>
            <w:tcW w:w="1229" w:type="dxa"/>
          </w:tcPr>
          <w:p w14:paraId="07992D2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4 ± 9.0</w:t>
            </w:r>
          </w:p>
        </w:tc>
      </w:tr>
      <w:tr w:rsidR="00164C32" w:rsidRPr="00CD4E8F" w14:paraId="57595F08" w14:textId="77777777" w:rsidTr="00AB34D2">
        <w:tc>
          <w:tcPr>
            <w:tcW w:w="2088" w:type="dxa"/>
          </w:tcPr>
          <w:p w14:paraId="79BB560E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2 mo. – 59 mo.</w:t>
            </w:r>
          </w:p>
        </w:tc>
        <w:tc>
          <w:tcPr>
            <w:tcW w:w="810" w:type="dxa"/>
          </w:tcPr>
          <w:p w14:paraId="22E15498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9783</w:t>
            </w:r>
          </w:p>
        </w:tc>
        <w:tc>
          <w:tcPr>
            <w:tcW w:w="1171" w:type="dxa"/>
          </w:tcPr>
          <w:p w14:paraId="39770849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3 ± 4.2</w:t>
            </w:r>
          </w:p>
        </w:tc>
        <w:tc>
          <w:tcPr>
            <w:tcW w:w="766" w:type="dxa"/>
          </w:tcPr>
          <w:p w14:paraId="2685B3C9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338</w:t>
            </w:r>
          </w:p>
        </w:tc>
        <w:tc>
          <w:tcPr>
            <w:tcW w:w="1229" w:type="dxa"/>
          </w:tcPr>
          <w:p w14:paraId="724EE2A2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9.9 ± 8.1</w:t>
            </w:r>
          </w:p>
        </w:tc>
      </w:tr>
      <w:tr w:rsidR="00164C32" w:rsidRPr="00CD4E8F" w14:paraId="59C50855" w14:textId="77777777" w:rsidTr="00AB34D2">
        <w:tc>
          <w:tcPr>
            <w:tcW w:w="2088" w:type="dxa"/>
          </w:tcPr>
          <w:p w14:paraId="1A9F8B4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Gender</w:t>
            </w:r>
          </w:p>
        </w:tc>
        <w:tc>
          <w:tcPr>
            <w:tcW w:w="810" w:type="dxa"/>
          </w:tcPr>
          <w:p w14:paraId="75ADEBD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C3C9B67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6" w:type="dxa"/>
          </w:tcPr>
          <w:p w14:paraId="2C22763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29" w:type="dxa"/>
          </w:tcPr>
          <w:p w14:paraId="411EE85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164C32" w:rsidRPr="00CD4E8F" w14:paraId="1BC2FDED" w14:textId="77777777" w:rsidTr="00AB34D2">
        <w:tc>
          <w:tcPr>
            <w:tcW w:w="2088" w:type="dxa"/>
          </w:tcPr>
          <w:p w14:paraId="76DD88D5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Male</w:t>
            </w:r>
          </w:p>
        </w:tc>
        <w:tc>
          <w:tcPr>
            <w:tcW w:w="810" w:type="dxa"/>
          </w:tcPr>
          <w:p w14:paraId="2BD7390F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7953</w:t>
            </w:r>
          </w:p>
        </w:tc>
        <w:tc>
          <w:tcPr>
            <w:tcW w:w="1171" w:type="dxa"/>
          </w:tcPr>
          <w:p w14:paraId="7AB4BAA7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5 ± 4.3</w:t>
            </w:r>
          </w:p>
        </w:tc>
        <w:tc>
          <w:tcPr>
            <w:tcW w:w="766" w:type="dxa"/>
          </w:tcPr>
          <w:p w14:paraId="0269A07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6859</w:t>
            </w:r>
          </w:p>
        </w:tc>
        <w:tc>
          <w:tcPr>
            <w:tcW w:w="1229" w:type="dxa"/>
          </w:tcPr>
          <w:p w14:paraId="293CC7A0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2 ± 8.2</w:t>
            </w:r>
          </w:p>
        </w:tc>
      </w:tr>
      <w:tr w:rsidR="00164C32" w:rsidRPr="00CD4E8F" w14:paraId="2142D667" w14:textId="77777777" w:rsidTr="00AB34D2">
        <w:tc>
          <w:tcPr>
            <w:tcW w:w="2088" w:type="dxa"/>
          </w:tcPr>
          <w:p w14:paraId="22942B71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Female</w:t>
            </w:r>
          </w:p>
        </w:tc>
        <w:tc>
          <w:tcPr>
            <w:tcW w:w="810" w:type="dxa"/>
          </w:tcPr>
          <w:p w14:paraId="29534653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7455</w:t>
            </w:r>
          </w:p>
        </w:tc>
        <w:tc>
          <w:tcPr>
            <w:tcW w:w="1171" w:type="dxa"/>
          </w:tcPr>
          <w:p w14:paraId="7ABDA16F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4 ± 4.1</w:t>
            </w:r>
          </w:p>
        </w:tc>
        <w:tc>
          <w:tcPr>
            <w:tcW w:w="766" w:type="dxa"/>
          </w:tcPr>
          <w:p w14:paraId="57E723DF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6427</w:t>
            </w:r>
          </w:p>
        </w:tc>
        <w:tc>
          <w:tcPr>
            <w:tcW w:w="1229" w:type="dxa"/>
          </w:tcPr>
          <w:p w14:paraId="5958084A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1 ± 8.6</w:t>
            </w:r>
          </w:p>
        </w:tc>
      </w:tr>
      <w:tr w:rsidR="00164C32" w:rsidRPr="00CD4E8F" w14:paraId="580A3D86" w14:textId="77777777" w:rsidTr="00AB34D2">
        <w:tc>
          <w:tcPr>
            <w:tcW w:w="2088" w:type="dxa"/>
          </w:tcPr>
          <w:p w14:paraId="1C27E6E4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Facility type</w:t>
            </w:r>
          </w:p>
        </w:tc>
        <w:tc>
          <w:tcPr>
            <w:tcW w:w="810" w:type="dxa"/>
          </w:tcPr>
          <w:p w14:paraId="41D17884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C0948E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6" w:type="dxa"/>
          </w:tcPr>
          <w:p w14:paraId="2B3F984C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29" w:type="dxa"/>
          </w:tcPr>
          <w:p w14:paraId="41C25A2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164C32" w:rsidRPr="00CD4E8F" w14:paraId="2B586CD5" w14:textId="77777777" w:rsidTr="00AB34D2">
        <w:tc>
          <w:tcPr>
            <w:tcW w:w="2088" w:type="dxa"/>
          </w:tcPr>
          <w:p w14:paraId="1BE71AF8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Non-hospital</w:t>
            </w:r>
          </w:p>
        </w:tc>
        <w:tc>
          <w:tcPr>
            <w:tcW w:w="810" w:type="dxa"/>
          </w:tcPr>
          <w:p w14:paraId="0C02550B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1866</w:t>
            </w:r>
          </w:p>
        </w:tc>
        <w:tc>
          <w:tcPr>
            <w:tcW w:w="1171" w:type="dxa"/>
          </w:tcPr>
          <w:p w14:paraId="50853C4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6 ± 4.3</w:t>
            </w:r>
          </w:p>
        </w:tc>
        <w:tc>
          <w:tcPr>
            <w:tcW w:w="766" w:type="dxa"/>
          </w:tcPr>
          <w:p w14:paraId="22660287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320</w:t>
            </w:r>
          </w:p>
        </w:tc>
        <w:tc>
          <w:tcPr>
            <w:tcW w:w="1229" w:type="dxa"/>
          </w:tcPr>
          <w:p w14:paraId="3E7BB84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2 ± 8.2</w:t>
            </w:r>
          </w:p>
        </w:tc>
      </w:tr>
      <w:tr w:rsidR="00164C32" w:rsidRPr="00CD4E8F" w14:paraId="4DC3C1C2" w14:textId="77777777" w:rsidTr="00AB34D2">
        <w:tc>
          <w:tcPr>
            <w:tcW w:w="2088" w:type="dxa"/>
          </w:tcPr>
          <w:p w14:paraId="7A53EB56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Hospital</w:t>
            </w:r>
          </w:p>
        </w:tc>
        <w:tc>
          <w:tcPr>
            <w:tcW w:w="810" w:type="dxa"/>
          </w:tcPr>
          <w:p w14:paraId="007838C8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578</w:t>
            </w:r>
          </w:p>
        </w:tc>
        <w:tc>
          <w:tcPr>
            <w:tcW w:w="1171" w:type="dxa"/>
          </w:tcPr>
          <w:p w14:paraId="1F2711EC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7.8 ± 3.8</w:t>
            </w:r>
          </w:p>
        </w:tc>
        <w:tc>
          <w:tcPr>
            <w:tcW w:w="766" w:type="dxa"/>
          </w:tcPr>
          <w:p w14:paraId="38E7463B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000</w:t>
            </w:r>
          </w:p>
        </w:tc>
        <w:tc>
          <w:tcPr>
            <w:tcW w:w="1229" w:type="dxa"/>
          </w:tcPr>
          <w:p w14:paraId="1B7E0CF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9.6 ± 9.1</w:t>
            </w:r>
          </w:p>
        </w:tc>
      </w:tr>
      <w:tr w:rsidR="00164C32" w:rsidRPr="00CD4E8F" w14:paraId="2D011087" w14:textId="77777777" w:rsidTr="00AB34D2">
        <w:tc>
          <w:tcPr>
            <w:tcW w:w="2088" w:type="dxa"/>
          </w:tcPr>
          <w:p w14:paraId="69ED1680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Diagnosis</w:t>
            </w:r>
          </w:p>
        </w:tc>
        <w:tc>
          <w:tcPr>
            <w:tcW w:w="810" w:type="dxa"/>
          </w:tcPr>
          <w:p w14:paraId="47852356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9A9773A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6" w:type="dxa"/>
          </w:tcPr>
          <w:p w14:paraId="554FD5D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29" w:type="dxa"/>
          </w:tcPr>
          <w:p w14:paraId="72CC91C4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164C32" w:rsidRPr="00CD4E8F" w14:paraId="2D91F69A" w14:textId="77777777" w:rsidTr="00AB34D2">
        <w:tc>
          <w:tcPr>
            <w:tcW w:w="2088" w:type="dxa"/>
          </w:tcPr>
          <w:p w14:paraId="1CE3DC7E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None</w:t>
            </w:r>
          </w:p>
        </w:tc>
        <w:tc>
          <w:tcPr>
            <w:tcW w:w="810" w:type="dxa"/>
          </w:tcPr>
          <w:p w14:paraId="6C8E924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526</w:t>
            </w:r>
          </w:p>
        </w:tc>
        <w:tc>
          <w:tcPr>
            <w:tcW w:w="1171" w:type="dxa"/>
          </w:tcPr>
          <w:p w14:paraId="348DC89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7.5 ± 4.3</w:t>
            </w:r>
          </w:p>
        </w:tc>
        <w:tc>
          <w:tcPr>
            <w:tcW w:w="766" w:type="dxa"/>
          </w:tcPr>
          <w:p w14:paraId="3E542D6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470</w:t>
            </w:r>
          </w:p>
        </w:tc>
        <w:tc>
          <w:tcPr>
            <w:tcW w:w="1229" w:type="dxa"/>
          </w:tcPr>
          <w:p w14:paraId="3E5DBFC0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0 ± 8.2</w:t>
            </w:r>
          </w:p>
        </w:tc>
      </w:tr>
      <w:tr w:rsidR="00164C32" w:rsidRPr="00CD4E8F" w14:paraId="00ADC027" w14:textId="77777777" w:rsidTr="00AB34D2">
        <w:tc>
          <w:tcPr>
            <w:tcW w:w="2088" w:type="dxa"/>
          </w:tcPr>
          <w:p w14:paraId="53AE4138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D4E8F">
              <w:rPr>
                <w:rFonts w:asciiTheme="majorHAnsi" w:hAnsiTheme="majorHAnsi"/>
                <w:sz w:val="22"/>
                <w:szCs w:val="22"/>
              </w:rPr>
              <w:t>Gastroentestinal</w:t>
            </w:r>
            <w:proofErr w:type="spellEnd"/>
          </w:p>
        </w:tc>
        <w:tc>
          <w:tcPr>
            <w:tcW w:w="810" w:type="dxa"/>
          </w:tcPr>
          <w:p w14:paraId="5F08E1E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809</w:t>
            </w:r>
          </w:p>
        </w:tc>
        <w:tc>
          <w:tcPr>
            <w:tcW w:w="1171" w:type="dxa"/>
          </w:tcPr>
          <w:p w14:paraId="72D0201B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2 ± 3.9</w:t>
            </w:r>
          </w:p>
        </w:tc>
        <w:tc>
          <w:tcPr>
            <w:tcW w:w="766" w:type="dxa"/>
          </w:tcPr>
          <w:p w14:paraId="356C91F0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551</w:t>
            </w:r>
          </w:p>
        </w:tc>
        <w:tc>
          <w:tcPr>
            <w:tcW w:w="1229" w:type="dxa"/>
          </w:tcPr>
          <w:p w14:paraId="21276DD8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1 ± 7.6</w:t>
            </w:r>
          </w:p>
        </w:tc>
      </w:tr>
      <w:tr w:rsidR="00164C32" w:rsidRPr="00CD4E8F" w14:paraId="00BD11AA" w14:textId="77777777" w:rsidTr="00AB34D2">
        <w:tc>
          <w:tcPr>
            <w:tcW w:w="2088" w:type="dxa"/>
          </w:tcPr>
          <w:p w14:paraId="24B152FD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Fever/malaria</w:t>
            </w:r>
          </w:p>
        </w:tc>
        <w:tc>
          <w:tcPr>
            <w:tcW w:w="810" w:type="dxa"/>
          </w:tcPr>
          <w:p w14:paraId="41C97DF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2181</w:t>
            </w:r>
          </w:p>
        </w:tc>
        <w:tc>
          <w:tcPr>
            <w:tcW w:w="1171" w:type="dxa"/>
          </w:tcPr>
          <w:p w14:paraId="69F15735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1 ± 4.1</w:t>
            </w:r>
          </w:p>
        </w:tc>
        <w:tc>
          <w:tcPr>
            <w:tcW w:w="766" w:type="dxa"/>
          </w:tcPr>
          <w:p w14:paraId="6AAB8DE1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689</w:t>
            </w:r>
          </w:p>
        </w:tc>
        <w:tc>
          <w:tcPr>
            <w:tcW w:w="1229" w:type="dxa"/>
          </w:tcPr>
          <w:p w14:paraId="526ED3B8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1 ±10.3</w:t>
            </w:r>
          </w:p>
        </w:tc>
      </w:tr>
      <w:tr w:rsidR="00164C32" w:rsidRPr="00CD4E8F" w14:paraId="7B318947" w14:textId="77777777" w:rsidTr="00AB34D2">
        <w:tc>
          <w:tcPr>
            <w:tcW w:w="2088" w:type="dxa"/>
          </w:tcPr>
          <w:p w14:paraId="705B55BC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Respiratory</w:t>
            </w:r>
          </w:p>
        </w:tc>
        <w:tc>
          <w:tcPr>
            <w:tcW w:w="810" w:type="dxa"/>
          </w:tcPr>
          <w:p w14:paraId="7AF5093A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4283</w:t>
            </w:r>
          </w:p>
        </w:tc>
        <w:tc>
          <w:tcPr>
            <w:tcW w:w="1171" w:type="dxa"/>
          </w:tcPr>
          <w:p w14:paraId="256FEC16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8.4 ± 3.8</w:t>
            </w:r>
          </w:p>
        </w:tc>
        <w:tc>
          <w:tcPr>
            <w:tcW w:w="766" w:type="dxa"/>
          </w:tcPr>
          <w:p w14:paraId="51C0BEC4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709</w:t>
            </w:r>
          </w:p>
        </w:tc>
        <w:tc>
          <w:tcPr>
            <w:tcW w:w="1229" w:type="dxa"/>
          </w:tcPr>
          <w:p w14:paraId="6A633693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2 ± 8.2</w:t>
            </w:r>
          </w:p>
        </w:tc>
      </w:tr>
      <w:tr w:rsidR="00164C32" w:rsidRPr="00CD4E8F" w14:paraId="37AD1DBA" w14:textId="77777777" w:rsidTr="00AB34D2">
        <w:tc>
          <w:tcPr>
            <w:tcW w:w="2088" w:type="dxa"/>
          </w:tcPr>
          <w:p w14:paraId="366C6DDE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Multiple</w:t>
            </w:r>
          </w:p>
        </w:tc>
        <w:tc>
          <w:tcPr>
            <w:tcW w:w="810" w:type="dxa"/>
          </w:tcPr>
          <w:p w14:paraId="78BFA7E6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303</w:t>
            </w:r>
          </w:p>
        </w:tc>
        <w:tc>
          <w:tcPr>
            <w:tcW w:w="1171" w:type="dxa"/>
          </w:tcPr>
          <w:p w14:paraId="6B9922FB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0 ± 4.4</w:t>
            </w:r>
          </w:p>
        </w:tc>
        <w:tc>
          <w:tcPr>
            <w:tcW w:w="766" w:type="dxa"/>
          </w:tcPr>
          <w:p w14:paraId="6CDFDDE8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2844</w:t>
            </w:r>
          </w:p>
        </w:tc>
        <w:tc>
          <w:tcPr>
            <w:tcW w:w="1229" w:type="dxa"/>
          </w:tcPr>
          <w:p w14:paraId="63510EAE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10.0 ± 8.7</w:t>
            </w:r>
          </w:p>
        </w:tc>
      </w:tr>
      <w:tr w:rsidR="00164C32" w:rsidRPr="00CD4E8F" w14:paraId="48CF1B80" w14:textId="77777777" w:rsidTr="00AB34D2">
        <w:tc>
          <w:tcPr>
            <w:tcW w:w="2088" w:type="dxa"/>
          </w:tcPr>
          <w:p w14:paraId="075A2D5C" w14:textId="77777777" w:rsidR="00164C32" w:rsidRPr="00CD4E8F" w:rsidRDefault="00164C32" w:rsidP="00AB34D2">
            <w:pPr>
              <w:ind w:firstLineChars="200" w:firstLine="440"/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Other</w:t>
            </w:r>
          </w:p>
        </w:tc>
        <w:tc>
          <w:tcPr>
            <w:tcW w:w="810" w:type="dxa"/>
          </w:tcPr>
          <w:p w14:paraId="298ACC29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342</w:t>
            </w:r>
          </w:p>
        </w:tc>
        <w:tc>
          <w:tcPr>
            <w:tcW w:w="1171" w:type="dxa"/>
          </w:tcPr>
          <w:p w14:paraId="4CC6FB0A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6.8 ± 4.1</w:t>
            </w:r>
          </w:p>
        </w:tc>
        <w:tc>
          <w:tcPr>
            <w:tcW w:w="766" w:type="dxa"/>
          </w:tcPr>
          <w:p w14:paraId="089986A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3057</w:t>
            </w:r>
          </w:p>
        </w:tc>
        <w:tc>
          <w:tcPr>
            <w:tcW w:w="1229" w:type="dxa"/>
          </w:tcPr>
          <w:p w14:paraId="04D05EBD" w14:textId="77777777" w:rsidR="00164C32" w:rsidRPr="00CD4E8F" w:rsidRDefault="00164C32" w:rsidP="00AB34D2">
            <w:pPr>
              <w:rPr>
                <w:rFonts w:asciiTheme="majorHAnsi" w:hAnsiTheme="majorHAnsi"/>
                <w:sz w:val="22"/>
                <w:szCs w:val="22"/>
              </w:rPr>
            </w:pPr>
            <w:r w:rsidRPr="00CD4E8F">
              <w:rPr>
                <w:rFonts w:asciiTheme="majorHAnsi" w:hAnsiTheme="majorHAnsi"/>
                <w:sz w:val="22"/>
                <w:szCs w:val="22"/>
              </w:rPr>
              <w:t>9.6 ± 7.2</w:t>
            </w:r>
          </w:p>
        </w:tc>
      </w:tr>
    </w:tbl>
    <w:p w14:paraId="1D524D3A" w14:textId="77777777" w:rsidR="00D92ACB" w:rsidRDefault="00D92ACB">
      <w:bookmarkStart w:id="0" w:name="_GoBack"/>
      <w:bookmarkEnd w:id="0"/>
    </w:p>
    <w:sectPr w:rsidR="00D92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D5A"/>
    <w:rsid w:val="00164C32"/>
    <w:rsid w:val="00685D5A"/>
    <w:rsid w:val="00D92ACB"/>
    <w:rsid w:val="00DC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1BBA1-8FE1-44FA-8049-35E6DECFC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C3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C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Work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A$5:$B$28</c:f>
              <c:multiLvlStrCache>
                <c:ptCount val="24"/>
                <c:lvl>
                  <c:pt idx="0">
                    <c:v>Asked about ear pain</c:v>
                  </c:pt>
                  <c:pt idx="1">
                    <c:v>Asked about convulsions</c:v>
                  </c:pt>
                  <c:pt idx="2">
                    <c:v>Asked about ill (breast)feeding habits</c:v>
                  </c:pt>
                  <c:pt idx="3">
                    <c:v>Asked if unable to drink/breastfeed</c:v>
                  </c:pt>
                  <c:pt idx="4">
                    <c:v>Asked normal (breast)feeding habits</c:v>
                  </c:pt>
                  <c:pt idx="5">
                    <c:v>Asked re: vomiting</c:v>
                  </c:pt>
                  <c:pt idx="6">
                    <c:v>Asked re: diarrhea</c:v>
                  </c:pt>
                  <c:pt idx="7">
                    <c:v>Asked re: cough</c:v>
                  </c:pt>
                  <c:pt idx="8">
                    <c:v>Asked re: fever</c:v>
                  </c:pt>
                  <c:pt idx="9">
                    <c:v>Checked for oedema</c:v>
                  </c:pt>
                  <c:pt idx="10">
                    <c:v>Plotted weight on growth chart</c:v>
                  </c:pt>
                  <c:pt idx="11">
                    <c:v>Looked in / felt behind child's ear</c:v>
                  </c:pt>
                  <c:pt idx="12">
                    <c:v>Counted respiration for 60 seconds</c:v>
                  </c:pt>
                  <c:pt idx="13">
                    <c:v>Undressed child to examine</c:v>
                  </c:pt>
                  <c:pt idx="14">
                    <c:v>Checked skin turgor / offered drink for dehydration</c:v>
                  </c:pt>
                  <c:pt idx="15">
                    <c:v>Checked palms / conjunctiva / mouth for pallor</c:v>
                  </c:pt>
                  <c:pt idx="16">
                    <c:v>Took pulse</c:v>
                  </c:pt>
                  <c:pt idx="17">
                    <c:v>Took weight</c:v>
                  </c:pt>
                  <c:pt idx="18">
                    <c:v>Took temperature</c:v>
                  </c:pt>
                  <c:pt idx="19">
                    <c:v>Asked if child received vitamin A in past 6 months</c:v>
                  </c:pt>
                  <c:pt idx="20">
                    <c:v>Described danger sign(s) requiring return to care</c:v>
                  </c:pt>
                  <c:pt idx="21">
                    <c:v>Counseled on food / liquid intake</c:v>
                  </c:pt>
                  <c:pt idx="22">
                    <c:v>Checked vaccination card / vaccinated</c:v>
                  </c:pt>
                  <c:pt idx="23">
                    <c:v>Explained dosing if medication prescribed</c:v>
                  </c:pt>
                </c:lvl>
                <c:lvl>
                  <c:pt idx="0">
                    <c:v>History</c:v>
                  </c:pt>
                  <c:pt idx="9">
                    <c:v>Exam</c:v>
                  </c:pt>
                  <c:pt idx="19">
                    <c:v>Counseling</c:v>
                  </c:pt>
                </c:lvl>
              </c:multiLvlStrCache>
            </c:multiLvlStrRef>
          </c:cat>
          <c:val>
            <c:numRef>
              <c:f>Sheet1!$C$5:$C$28</c:f>
              <c:numCache>
                <c:formatCode>General</c:formatCode>
                <c:ptCount val="24"/>
                <c:pt idx="0">
                  <c:v>0.12124550000000001</c:v>
                </c:pt>
                <c:pt idx="1">
                  <c:v>0.12598780000000001</c:v>
                </c:pt>
                <c:pt idx="2">
                  <c:v>0.2963404</c:v>
                </c:pt>
                <c:pt idx="3">
                  <c:v>0.29872650000000001</c:v>
                </c:pt>
                <c:pt idx="4">
                  <c:v>0.31861650000000002</c:v>
                </c:pt>
                <c:pt idx="5">
                  <c:v>0.40077649999999998</c:v>
                </c:pt>
                <c:pt idx="6">
                  <c:v>0.48340460000000002</c:v>
                </c:pt>
                <c:pt idx="7">
                  <c:v>0.74619380000000002</c:v>
                </c:pt>
                <c:pt idx="8">
                  <c:v>0.80559919999999996</c:v>
                </c:pt>
                <c:pt idx="9">
                  <c:v>8.0798700000000001E-2</c:v>
                </c:pt>
                <c:pt idx="10">
                  <c:v>0.16106400000000001</c:v>
                </c:pt>
                <c:pt idx="11">
                  <c:v>0.1831971</c:v>
                </c:pt>
                <c:pt idx="12">
                  <c:v>0.21245510000000001</c:v>
                </c:pt>
                <c:pt idx="13">
                  <c:v>0.2218359</c:v>
                </c:pt>
                <c:pt idx="14">
                  <c:v>0.26343640000000001</c:v>
                </c:pt>
                <c:pt idx="15">
                  <c:v>0.41351369999999998</c:v>
                </c:pt>
                <c:pt idx="16">
                  <c:v>0.41425269999999997</c:v>
                </c:pt>
                <c:pt idx="17">
                  <c:v>0.51235850000000005</c:v>
                </c:pt>
                <c:pt idx="18">
                  <c:v>0.79240840000000001</c:v>
                </c:pt>
                <c:pt idx="19">
                  <c:v>0.1166777</c:v>
                </c:pt>
                <c:pt idx="20">
                  <c:v>0.1933484</c:v>
                </c:pt>
                <c:pt idx="21">
                  <c:v>0.33969510000000003</c:v>
                </c:pt>
                <c:pt idx="22">
                  <c:v>0.41418470000000002</c:v>
                </c:pt>
                <c:pt idx="23">
                  <c:v>0.5842878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7F-4B01-9B7D-314A5F4F3C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081631984"/>
        <c:axId val="-2085206688"/>
      </c:barChart>
      <c:catAx>
        <c:axId val="-208163198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5206688"/>
        <c:crosses val="autoZero"/>
        <c:auto val="1"/>
        <c:lblAlgn val="ctr"/>
        <c:lblOffset val="100"/>
        <c:noMultiLvlLbl val="0"/>
      </c:catAx>
      <c:valAx>
        <c:axId val="-208520668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163198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is</dc:creator>
  <cp:keywords/>
  <dc:description/>
  <cp:lastModifiedBy>NAronis</cp:lastModifiedBy>
  <cp:revision>2</cp:revision>
  <dcterms:created xsi:type="dcterms:W3CDTF">2017-11-15T14:48:00Z</dcterms:created>
  <dcterms:modified xsi:type="dcterms:W3CDTF">2017-11-15T14:49:00Z</dcterms:modified>
</cp:coreProperties>
</file>